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A0F" w:rsidRPr="00C21CEE" w:rsidRDefault="00C21CEE" w:rsidP="00E76A0F">
      <w:pPr>
        <w:bidi w:val="0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  <w:r w:rsidRPr="00C21CEE">
        <w:rPr>
          <w:b/>
          <w:bCs/>
          <w:sz w:val="28"/>
          <w:szCs w:val="28"/>
          <w:lang w:val="en-GB"/>
        </w:rPr>
        <w:t>Additional file 1: Figure S1</w:t>
      </w:r>
    </w:p>
    <w:p w:rsidR="00E76A0F" w:rsidRDefault="00E76A0F" w:rsidP="00E76A0F">
      <w:pPr>
        <w:bidi w:val="0"/>
        <w:rPr>
          <w:rFonts w:asciiTheme="majorBidi" w:hAnsiTheme="majorBidi" w:cstheme="majorBidi"/>
          <w:sz w:val="24"/>
          <w:szCs w:val="24"/>
        </w:rPr>
      </w:pPr>
    </w:p>
    <w:p w:rsidR="00E76A0F" w:rsidRDefault="00E76A0F" w:rsidP="00E76A0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>
            <wp:extent cx="4663440" cy="1798320"/>
            <wp:effectExtent l="0" t="0" r="3810" b="0"/>
            <wp:docPr id="2048" name="תמונה 2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5844" w:rsidRPr="00C35844" w:rsidRDefault="00E76A0F" w:rsidP="00E76A0F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35844">
        <w:rPr>
          <w:rFonts w:asciiTheme="majorBidi" w:hAnsiTheme="majorBidi" w:cstheme="majorBidi"/>
          <w:b/>
          <w:bCs/>
          <w:sz w:val="24"/>
          <w:szCs w:val="24"/>
        </w:rPr>
        <w:t xml:space="preserve">Figure S1: </w:t>
      </w:r>
      <w:r w:rsidRPr="00C35844">
        <w:rPr>
          <w:rFonts w:asciiTheme="majorBidi" w:hAnsiTheme="majorBidi" w:cstheme="majorBidi"/>
          <w:sz w:val="24"/>
          <w:szCs w:val="24"/>
        </w:rPr>
        <w:t xml:space="preserve">(a) Schematic presentation of the Arabidopsis cystathionine </w:t>
      </w:r>
      <w:r w:rsidRPr="00C35844">
        <w:rPr>
          <w:rFonts w:asciiTheme="majorBidi" w:hAnsiTheme="majorBidi" w:cstheme="majorBidi"/>
          <w:sz w:val="24"/>
          <w:szCs w:val="24"/>
        </w:rPr>
        <w:sym w:font="Symbol" w:char="F067"/>
      </w:r>
      <w:r w:rsidRPr="00C35844">
        <w:rPr>
          <w:rFonts w:asciiTheme="majorBidi" w:hAnsiTheme="majorBidi" w:cstheme="majorBidi"/>
          <w:sz w:val="24"/>
          <w:szCs w:val="24"/>
        </w:rPr>
        <w:t xml:space="preserve">-synthase (AtCGS) protein. The amino acids are numbered from the first Met of the transit peptide. Key: TP, the chloroplast-targeting transit peptide that directs the protein into the chloroplast and is then removed; N-terminus, the N-terminus region of AtCGS (following the removal of the transit peptide) that shares no homology to CGSs of bacteria; MTO1, the MTO1 domain responsible for the AtCGS transcript degradation in response to a high level of </w:t>
      </w:r>
      <w:r w:rsidRPr="00C35844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C35844">
        <w:rPr>
          <w:rFonts w:asciiTheme="majorBidi" w:hAnsiTheme="majorBidi" w:cstheme="majorBidi"/>
          <w:sz w:val="24"/>
          <w:szCs w:val="24"/>
        </w:rPr>
        <w:t>-adenosylMet (SAM); 30 AA, the 30 amino-acid domain, the omission of which leads to the Met-insensitive form of AtCGS catalytic region, the part of AtCGS sharing a homology to bacteria CGSs and harboring the catalytic site; (b) The constructs used to express the full-length CGS (F-AtCGS) or truncated form of CGS lacking the N-terminus region (T-AtCGS) under the control of the Legumin B4 promoter and the octapine synthase terminator (Oct-ter) producing the LF and LT transgenic plants.</w:t>
      </w:r>
    </w:p>
    <w:p w:rsidR="00C35844" w:rsidRDefault="00C35844">
      <w:pPr>
        <w:bidi w:val="0"/>
      </w:pPr>
      <w:r>
        <w:br w:type="page"/>
      </w:r>
    </w:p>
    <w:p w:rsidR="00C21CEE" w:rsidRPr="00C21CEE" w:rsidRDefault="00C21CEE" w:rsidP="00C21CEE">
      <w:pPr>
        <w:bidi w:val="0"/>
        <w:rPr>
          <w:rFonts w:asciiTheme="majorBidi" w:hAnsiTheme="majorBidi" w:cstheme="majorBidi"/>
          <w:sz w:val="28"/>
          <w:szCs w:val="28"/>
        </w:rPr>
      </w:pPr>
      <w:r w:rsidRPr="00C21CEE">
        <w:rPr>
          <w:b/>
          <w:bCs/>
          <w:sz w:val="28"/>
          <w:szCs w:val="28"/>
          <w:lang w:val="en-GB"/>
        </w:rPr>
        <w:lastRenderedPageBreak/>
        <w:t>Additional file 1: Figure S</w:t>
      </w:r>
      <w:r w:rsidR="00244705">
        <w:rPr>
          <w:b/>
          <w:bCs/>
          <w:sz w:val="28"/>
          <w:szCs w:val="28"/>
          <w:lang w:val="en-GB"/>
        </w:rPr>
        <w:t>2</w:t>
      </w:r>
    </w:p>
    <w:p w:rsidR="00C35844" w:rsidRDefault="00C35844" w:rsidP="00C35844">
      <w:pPr>
        <w:autoSpaceDE w:val="0"/>
        <w:autoSpaceDN w:val="0"/>
        <w:bidi w:val="0"/>
        <w:adjustRightInd w:val="0"/>
        <w:spacing w:line="480" w:lineRule="auto"/>
        <w:rPr>
          <w:b/>
          <w:bCs/>
        </w:rPr>
      </w:pPr>
    </w:p>
    <w:p w:rsidR="00C35844" w:rsidRDefault="00C35844" w:rsidP="00C35844">
      <w:pPr>
        <w:autoSpaceDE w:val="0"/>
        <w:autoSpaceDN w:val="0"/>
        <w:bidi w:val="0"/>
        <w:adjustRightInd w:val="0"/>
        <w:spacing w:line="480" w:lineRule="auto"/>
        <w:rPr>
          <w:b/>
          <w:bCs/>
        </w:rPr>
      </w:pPr>
    </w:p>
    <w:p w:rsidR="00C21CEE" w:rsidRDefault="00C21CEE" w:rsidP="00C35844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b/>
          <w:bCs/>
          <w:noProof/>
          <w:lang w:bidi="ar-SA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21920</wp:posOffset>
            </wp:positionH>
            <wp:positionV relativeFrom="paragraph">
              <wp:posOffset>212725</wp:posOffset>
            </wp:positionV>
            <wp:extent cx="4980940" cy="3560445"/>
            <wp:effectExtent l="0" t="0" r="0" b="1905"/>
            <wp:wrapTight wrapText="bothSides">
              <wp:wrapPolygon edited="0">
                <wp:start x="7352" y="231"/>
                <wp:lineTo x="578" y="1387"/>
                <wp:lineTo x="578" y="2311"/>
                <wp:lineTo x="6939" y="2311"/>
                <wp:lineTo x="1983" y="3005"/>
                <wp:lineTo x="1983" y="4045"/>
                <wp:lineTo x="6939" y="4161"/>
                <wp:lineTo x="6609" y="6010"/>
                <wp:lineTo x="496" y="6472"/>
                <wp:lineTo x="496" y="7396"/>
                <wp:lineTo x="6609" y="7859"/>
                <wp:lineTo x="1983" y="8205"/>
                <wp:lineTo x="2065" y="9361"/>
                <wp:lineTo x="10739" y="9708"/>
                <wp:lineTo x="10739" y="11557"/>
                <wp:lineTo x="496" y="13291"/>
                <wp:lineTo x="496" y="13984"/>
                <wp:lineTo x="1487" y="15255"/>
                <wp:lineTo x="1900" y="15255"/>
                <wp:lineTo x="1900" y="16526"/>
                <wp:lineTo x="7765" y="17104"/>
                <wp:lineTo x="9252" y="17104"/>
                <wp:lineTo x="578" y="17913"/>
                <wp:lineTo x="578" y="20225"/>
                <wp:lineTo x="2644" y="20803"/>
                <wp:lineTo x="6857" y="20803"/>
                <wp:lineTo x="6857" y="21496"/>
                <wp:lineTo x="19248" y="21496"/>
                <wp:lineTo x="19248" y="18953"/>
                <wp:lineTo x="19744" y="18953"/>
                <wp:lineTo x="20818" y="17682"/>
                <wp:lineTo x="20983" y="16989"/>
                <wp:lineTo x="20653" y="16526"/>
                <wp:lineTo x="19331" y="15255"/>
                <wp:lineTo x="19496" y="12597"/>
                <wp:lineTo x="17927" y="12250"/>
                <wp:lineTo x="10657" y="11557"/>
                <wp:lineTo x="10739" y="9708"/>
                <wp:lineTo x="17596" y="9708"/>
                <wp:lineTo x="19414" y="9361"/>
                <wp:lineTo x="19331" y="7859"/>
                <wp:lineTo x="21148" y="5316"/>
                <wp:lineTo x="20901" y="4854"/>
                <wp:lineTo x="19496" y="4161"/>
                <wp:lineTo x="19579" y="1734"/>
                <wp:lineTo x="19331" y="1156"/>
                <wp:lineTo x="18587" y="231"/>
                <wp:lineTo x="7352" y="231"/>
              </wp:wrapPolygon>
            </wp:wrapTight>
            <wp:docPr id="56" name="תמונה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3560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35844" w:rsidRDefault="00C35844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35844">
        <w:rPr>
          <w:rFonts w:asciiTheme="majorBidi" w:hAnsiTheme="majorBidi" w:cstheme="majorBidi"/>
          <w:b/>
          <w:bCs/>
          <w:sz w:val="24"/>
          <w:szCs w:val="24"/>
        </w:rPr>
        <w:t xml:space="preserve">Figure S2: </w:t>
      </w:r>
      <w:r w:rsidRPr="00C35844">
        <w:rPr>
          <w:rFonts w:asciiTheme="majorBidi" w:hAnsiTheme="majorBidi" w:cstheme="majorBidi"/>
          <w:sz w:val="24"/>
          <w:szCs w:val="24"/>
        </w:rPr>
        <w:t>Samples of T</w:t>
      </w:r>
      <w:r w:rsidRPr="00C35844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C35844">
        <w:rPr>
          <w:rFonts w:asciiTheme="majorBidi" w:hAnsiTheme="majorBidi" w:cstheme="majorBidi"/>
          <w:sz w:val="24"/>
          <w:szCs w:val="24"/>
        </w:rPr>
        <w:t xml:space="preserve"> screening of transgenic seeds expressing the full-length (LF) or truncated (LT) forms of AtCGS by immunoblot analysis using antibodies against the AtCGS. Coomassie-blue staining of a band that is one of the major proteins in the seeds was used for equal loading.</w:t>
      </w:r>
      <w:r>
        <w:rPr>
          <w:rFonts w:asciiTheme="majorBidi" w:hAnsiTheme="majorBidi" w:cstheme="majorBidi"/>
          <w:sz w:val="24"/>
          <w:szCs w:val="24"/>
        </w:rPr>
        <w:t xml:space="preserve"> M, marker size; WT, wild type seeds.</w:t>
      </w:r>
    </w:p>
    <w:p w:rsidR="00C35844" w:rsidRDefault="00C35844" w:rsidP="00C35844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C35844" w:rsidRDefault="00C3584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C21CEE" w:rsidRPr="00C21CEE" w:rsidRDefault="00C21CEE" w:rsidP="00C21CEE">
      <w:pPr>
        <w:bidi w:val="0"/>
        <w:rPr>
          <w:rFonts w:asciiTheme="majorBidi" w:hAnsiTheme="majorBidi" w:cstheme="majorBidi"/>
          <w:sz w:val="28"/>
          <w:szCs w:val="28"/>
        </w:rPr>
      </w:pPr>
      <w:r w:rsidRPr="00C21CEE">
        <w:rPr>
          <w:b/>
          <w:bCs/>
          <w:sz w:val="28"/>
          <w:szCs w:val="28"/>
          <w:lang w:val="en-GB"/>
        </w:rPr>
        <w:lastRenderedPageBreak/>
        <w:t>Additional file 1: Figure S</w:t>
      </w:r>
      <w:r>
        <w:rPr>
          <w:b/>
          <w:bCs/>
          <w:sz w:val="28"/>
          <w:szCs w:val="28"/>
          <w:lang w:val="en-GB"/>
        </w:rPr>
        <w:t>3</w:t>
      </w:r>
    </w:p>
    <w:p w:rsidR="00E76A0F" w:rsidRDefault="00E76A0F" w:rsidP="00C35844">
      <w:pPr>
        <w:autoSpaceDE w:val="0"/>
        <w:autoSpaceDN w:val="0"/>
        <w:bidi w:val="0"/>
        <w:adjustRightInd w:val="0"/>
        <w:spacing w:line="360" w:lineRule="auto"/>
      </w:pPr>
      <w:r w:rsidRPr="007B4644">
        <w:rPr>
          <w:rFonts w:hint="cs"/>
        </w:rPr>
        <w:t xml:space="preserve"> </w:t>
      </w:r>
    </w:p>
    <w:p w:rsidR="000A0162" w:rsidRDefault="000A0162" w:rsidP="00E76A0F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C21CEE" w:rsidP="000A016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49630</wp:posOffset>
            </wp:positionH>
            <wp:positionV relativeFrom="paragraph">
              <wp:posOffset>101600</wp:posOffset>
            </wp:positionV>
            <wp:extent cx="3194685" cy="2158365"/>
            <wp:effectExtent l="0" t="0" r="0" b="0"/>
            <wp:wrapTight wrapText="bothSides">
              <wp:wrapPolygon edited="0">
                <wp:start x="2962" y="381"/>
                <wp:lineTo x="515" y="1525"/>
                <wp:lineTo x="258" y="3050"/>
                <wp:lineTo x="386" y="14870"/>
                <wp:lineTo x="1803" y="16014"/>
                <wp:lineTo x="4508" y="16395"/>
                <wp:lineTo x="7857" y="19064"/>
                <wp:lineTo x="8372" y="19064"/>
                <wp:lineTo x="8372" y="20208"/>
                <wp:lineTo x="9660" y="20971"/>
                <wp:lineTo x="17775" y="20971"/>
                <wp:lineTo x="18032" y="19827"/>
                <wp:lineTo x="21381" y="17539"/>
                <wp:lineTo x="21252" y="12011"/>
                <wp:lineTo x="20608" y="8579"/>
                <wp:lineTo x="18161" y="7626"/>
                <wp:lineTo x="13267" y="6863"/>
                <wp:lineTo x="14039" y="6863"/>
                <wp:lineTo x="20351" y="4194"/>
                <wp:lineTo x="20351" y="3813"/>
                <wp:lineTo x="21252" y="1144"/>
                <wp:lineTo x="18805" y="763"/>
                <wp:lineTo x="4766" y="381"/>
                <wp:lineTo x="2962" y="381"/>
              </wp:wrapPolygon>
            </wp:wrapTight>
            <wp:docPr id="58" name="תמונה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C21CEE" w:rsidRDefault="00C21CEE" w:rsidP="000A0162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21CEE" w:rsidRDefault="00C21CEE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0A0162" w:rsidRPr="000A0162" w:rsidRDefault="000A0162" w:rsidP="00C21CEE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A0162">
        <w:rPr>
          <w:rFonts w:asciiTheme="majorBidi" w:hAnsiTheme="majorBidi" w:cstheme="majorBidi"/>
          <w:b/>
          <w:bCs/>
          <w:sz w:val="24"/>
          <w:szCs w:val="24"/>
        </w:rPr>
        <w:t xml:space="preserve">Figure S3: </w:t>
      </w:r>
      <w:r w:rsidRPr="000A0162">
        <w:rPr>
          <w:rFonts w:asciiTheme="majorBidi" w:hAnsiTheme="majorBidi" w:cstheme="majorBidi"/>
          <w:sz w:val="24"/>
          <w:szCs w:val="24"/>
        </w:rPr>
        <w:t xml:space="preserve">The level of soluble Met in wild-type (WT) and transgenic seeds expressing the T-AtCGS (LT) during seed development. </w:t>
      </w:r>
    </w:p>
    <w:p w:rsidR="003A2F4F" w:rsidRDefault="003A2F4F" w:rsidP="000A016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5D6DED" w:rsidRPr="008B37C3" w:rsidRDefault="00C21CEE" w:rsidP="000470B4">
      <w:pPr>
        <w:bidi w:val="0"/>
        <w:rPr>
          <w:rFonts w:asciiTheme="majorBidi" w:hAnsiTheme="majorBidi" w:cstheme="majorBidi"/>
          <w:sz w:val="24"/>
          <w:szCs w:val="24"/>
        </w:rPr>
      </w:pPr>
      <w:r w:rsidRPr="00C21CEE">
        <w:rPr>
          <w:b/>
          <w:bCs/>
          <w:sz w:val="28"/>
          <w:szCs w:val="28"/>
          <w:lang w:val="en-GB"/>
        </w:rPr>
        <w:lastRenderedPageBreak/>
        <w:t xml:space="preserve">Additional file 1: </w:t>
      </w:r>
      <w:r w:rsidR="005D6DED" w:rsidRPr="008B37C3">
        <w:rPr>
          <w:b/>
          <w:bCs/>
          <w:sz w:val="28"/>
          <w:szCs w:val="28"/>
          <w:lang w:val="en-GB"/>
        </w:rPr>
        <w:t>Figure S</w:t>
      </w:r>
      <w:r w:rsidR="000470B4" w:rsidRPr="008B37C3">
        <w:rPr>
          <w:b/>
          <w:bCs/>
          <w:sz w:val="28"/>
          <w:szCs w:val="28"/>
          <w:lang w:val="en-GB"/>
        </w:rPr>
        <w:t>4</w:t>
      </w:r>
    </w:p>
    <w:p w:rsidR="005D6DED" w:rsidRPr="00725115" w:rsidRDefault="00A14689" w:rsidP="005D6DED">
      <w:pPr>
        <w:bidi w:val="0"/>
        <w:rPr>
          <w:b/>
          <w:bCs/>
          <w:color w:val="FF0000"/>
          <w:sz w:val="28"/>
          <w:szCs w:val="28"/>
          <w:lang w:val="en-GB"/>
        </w:rPr>
      </w:pPr>
      <w:r w:rsidRPr="00A14689">
        <w:rPr>
          <w:noProof/>
          <w:color w:val="FF0000"/>
        </w:rPr>
        <w:pict>
          <v:rect id="מלבן 12" o:spid="_x0000_s1026" style="position:absolute;margin-left:84.7pt;margin-top:30.6pt;width:28.2pt;height:12.65pt;rotation:-90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C6engEAABUDAAAOAAAAZHJzL2Uyb0RvYy54bWysUktu2zAQ3RfoHQjua0pObQSC5aBAkG6C&#10;NkDaA9AUaREVOQSHseRjdF+0x/J1OqRV95NdUC0IDWf4+D7c3ExuYAcd0YJveb2oONNeQWf9vuWf&#10;P929ueYMk/SdHMDrlh818pvt61ebMTR6CT0MnY6MQDw2Y2h5n1JohEDVaydxAUF7ahqITiYq4150&#10;UY6E7gaxrKq1GCF2IYLSiLR7e27ybcE3Rqv00RjUiQ0tJ26prLGsu7yK7UY2+yhDb9VMQ76AhZPW&#10;06UXqFuZJHuK9hmUsyoCgkkLBU6AMVbpooHU1NU/ah57GXTRQuZguNiE/w9WfTg8RGY7yu6KMy8d&#10;ZXT6fvp2+nr6wepl9mcM2NDYY3iIWSGGe1BfkBrir04ucJ6ZTHQsArldrykl+oo5JJdNxfvjxXs9&#10;JaZo82p1Xb+lhBS16nW1Xq3y3UI2GSvfGyKm9xocyz8tjxRtAZWHe0zn0V8jM7Uzm8wrTbtpVrKD&#10;7kiKR4q85Z7eZAHB8O4pwZ0tQPnEeWwGIu8Llfmd5HD/rMvU79e8/QkAAP//AwBQSwMEFAAGAAgA&#10;AAAhAD9/F3XcAAAACgEAAA8AAABkcnMvZG93bnJldi54bWxMj8FOwzAQRO9I/IO1lbhRO1Za2jRO&#10;BUicK1rE2UlMHDVeB9tt0r9nOcFxNE+zb8v97AZ2NSH2HhVkSwHMYOPbHjsFH6e3xw2wmDS2evBo&#10;FNxMhH11f1fqovUTvpvrMXWMRjAWWoFNaSw4j401TselHw1S9+WD04li6Hgb9ETjbuBSiDV3uke6&#10;YPVoXq1pzseLU/DZ5avz9mUStfy2tzWGQ2qag1IPi/l5ByyZOf3B8KtP6lCRU+0v2EY2UN7kW0IV&#10;5KsnYATITEhgNTVCZsCrkv9/ofoBAAD//wMAUEsBAi0AFAAGAAgAAAAhALaDOJL+AAAA4QEAABMA&#10;AAAAAAAAAAAAAAAAAAAAAFtDb250ZW50X1R5cGVzXS54bWxQSwECLQAUAAYACAAAACEAOP0h/9YA&#10;AACUAQAACwAAAAAAAAAAAAAAAAAvAQAAX3JlbHMvLnJlbHNQSwECLQAUAAYACAAAACEAvZAunp4B&#10;AAAVAwAADgAAAAAAAAAAAAAAAAAuAgAAZHJzL2Uyb0RvYy54bWxQSwECLQAUAAYACAAAACEAP38X&#10;ddwAAAAKAQAADwAAAAAAAAAAAAAAAAD4AwAAZHJzL2Rvd25yZXYueG1sUEsFBgAAAAAEAAQA8wAA&#10;AAEFAAAAAA==&#10;" filled="f" stroked="f">
            <v:path arrowok="t"/>
            <v:textbox style="mso-fit-shape-to-text:t">
              <w:txbxContent>
                <w:p w:rsidR="005D6DED" w:rsidRPr="005D6DED" w:rsidRDefault="005D6DED" w:rsidP="005D6DED">
                  <w:pPr>
                    <w:pStyle w:val="NormalWeb"/>
                    <w:bidi/>
                    <w:spacing w:before="0" w:beforeAutospacing="0" w:after="0" w:afterAutospacing="0"/>
                    <w:rPr>
                      <w:rtl/>
                    </w:rPr>
                  </w:pPr>
                </w:p>
              </w:txbxContent>
            </v:textbox>
          </v:rect>
        </w:pict>
      </w:r>
    </w:p>
    <w:p w:rsidR="005D6DED" w:rsidRPr="00BF4915" w:rsidRDefault="00A14689" w:rsidP="000470B4">
      <w:pPr>
        <w:bidi w:val="0"/>
        <w:rPr>
          <w:b/>
          <w:bCs/>
          <w:i/>
          <w:iCs/>
          <w:color w:val="FF0000"/>
          <w:sz w:val="28"/>
          <w:szCs w:val="28"/>
          <w:lang w:val="en-GB"/>
        </w:rPr>
      </w:pPr>
      <w:r w:rsidRPr="00A14689">
        <w:rPr>
          <w:i/>
          <w:i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תיבת טקסט 2" o:spid="_x0000_s1027" type="#_x0000_t202" style="position:absolute;margin-left:-36.4pt;margin-top:20.95pt;width:38.9pt;height:122.2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1i7LwIAABsEAAAOAAAAZHJzL2Uyb0RvYy54bWysU0tu2zAQ3RfoHQjua9mK3cSC5SBNmrZA&#10;+gHSHoCmKIsoyWFJ2pKPkV267KpALqTrdEi5ttHuimpBkJrhm3lvHheXnVZkK5yXYEo6GY0pEYZD&#10;Jc26pF8+3764oMQHZiqmwIiS7oSnl8vnzxatLUQODahKOIIgxhetLWkTgi2yzPNGaOZHYIXBYA1O&#10;s4BHt84qx1pE1yrLx+OXWQuusg648B7/3gxBukz4dS14+FjXXgSiSoq9hbS6tK7imi0XrFg7ZhvJ&#10;922wf+hCM2mw6AHqhgVGNk7+BaUld+ChDiMOOoO6llwkDshmMv6DzX3DrEhcUBxvDzL5/wfLP2w/&#10;OSKrkp5RYpjGEfVP/ff+oX8i/WP/s//RP5I8ytRaX2D2vcX80L2CDsedKHt7B/yrJwauG2bW4so5&#10;aBvBKmxzEm9mJ1cHHB9BVu17qLAe2wRIQF3tNKmVtG9/Q6M+BOvg4HaHYYkuEI4/p/Pp+AwjHEOT&#10;2Syfnc9SMVZEnDgL63x4I0CTuCmpQzOkOmx750Ps65gS0w3cSqWSIZQhbUnnCJounES0DOhXJXVJ&#10;L8bxGxwU6b42VbocmFTDHgsos+cfKQ/kQ7fqkuJJnKjNCqodCuJgsCc+J9zENT9Hgi26s6T+24Y5&#10;QYl6Z1DX+WQ6jXZOh+nsPMeDO42sTiPM8AbQ9IGSYXsdhiewsU6uGyw2TNLAFc6ilkmcY2N7BujA&#10;pNn+tUSLn55T1vFNL38BAAD//wMAUEsDBBQABgAIAAAAIQCym4q23QAAAAgBAAAPAAAAZHJzL2Rv&#10;d25yZXYueG1sTI9BT4NAFITvJv6HzTPx1i7FWiryaNSm6dlaPW/hCaTsLmFfAf+9z5M9TmYy8022&#10;mWyrBupD4x3CYh6BIlf4snEVwvFjN1uDCmxcaVrvCOGHAmzy25vMpKUf3TsNB66UlLiQGoSauUu1&#10;DkVN1oS578iJ9+17a1hkX+myN6OU21bHUbTS1jROFmrT0VtNxflwsQjJnofXvT6ewzg+JNtp+8nV&#10;1w7x/m56eQbFNPF/GP7wBR1yYTr5iyuDahFmSSzojLBcPIGSwKNcOyHE69USdJ7p6wP5LwAAAP//&#10;AwBQSwECLQAUAAYACAAAACEAtoM4kv4AAADhAQAAEwAAAAAAAAAAAAAAAAAAAAAAW0NvbnRlbnRf&#10;VHlwZXNdLnhtbFBLAQItABQABgAIAAAAIQA4/SH/1gAAAJQBAAALAAAAAAAAAAAAAAAAAC8BAABf&#10;cmVscy8ucmVsc1BLAQItABQABgAIAAAAIQBBv1i7LwIAABsEAAAOAAAAAAAAAAAAAAAAAC4CAABk&#10;cnMvZTJvRG9jLnhtbFBLAQItABQABgAIAAAAIQCym4q23QAAAAgBAAAPAAAAAAAAAAAAAAAAAIkE&#10;AABkcnMvZG93bnJldi54bWxQSwUGAAAAAAQABADzAAAAkwUAAAAA&#10;" filled="f" stroked="f">
            <v:textbox style="layout-flow:vertical;mso-layout-flow-alt:bottom-to-top">
              <w:txbxContent>
                <w:p w:rsidR="00B713B1" w:rsidRPr="00BF4915" w:rsidRDefault="00B713B1" w:rsidP="00B713B1">
                  <w:pPr>
                    <w:bidi w:val="0"/>
                    <w:rPr>
                      <w:sz w:val="24"/>
                      <w:szCs w:val="24"/>
                    </w:rPr>
                  </w:pPr>
                  <w:r w:rsidRPr="00BF4915">
                    <w:rPr>
                      <w:rFonts w:ascii="Arial" w:hAnsi="Arial" w:cs="Arial"/>
                      <w:color w:val="000000" w:themeColor="text1"/>
                      <w:kern w:val="24"/>
                      <w:sz w:val="24"/>
                      <w:szCs w:val="24"/>
                    </w:rPr>
                    <w:t>Relative expression</w:t>
                  </w:r>
                </w:p>
                <w:p w:rsidR="00B713B1" w:rsidRPr="00BF4915" w:rsidRDefault="00B713B1" w:rsidP="00B713B1">
                  <w:pPr>
                    <w:rPr>
                      <w:sz w:val="24"/>
                      <w:szCs w:val="24"/>
                      <w:rtl/>
                      <w:cs/>
                    </w:rPr>
                  </w:pPr>
                </w:p>
              </w:txbxContent>
            </v:textbox>
          </v:shape>
        </w:pict>
      </w:r>
      <w:r w:rsidRPr="00A14689">
        <w:rPr>
          <w:i/>
          <w:iCs/>
          <w:noProof/>
          <w:color w:val="FF0000"/>
        </w:rPr>
        <w:pict>
          <v:shape id="TextBox 4" o:spid="_x0000_s1028" type="#_x0000_t202" style="position:absolute;margin-left:25.7pt;margin-top:158.7pt;width:255.1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/WUogEAAC0DAAAOAAAAZHJzL2Uyb0RvYy54bWysUttOGzEQfUfqP1h+bxyWS+gqG9QWwQsC&#10;JOgHOF47a7H2uB4nu/l7xs4FRN8qXrzrmTNn5szx/Hp0PdvoiBZ8w08nU860V9Bav2r4n5fb71ec&#10;YZK+lT143fCtRn69+HYyH0KtK+igb3VkROKxHkLDu5RCLQSqTjuJEwjaU9JAdDLRNa5EG+VA7K4X&#10;1XR6KQaIbYigNCJFb3ZJvij8xmiVHo1BnVjfcJotlTOWc5lPsZjLehVl6KzajyH/YwonraemR6ob&#10;mSRbR/sPlbMqAoJJEwVOgDFW6aKB1JxOP6l57mTQRQstB8NxTfh1tOph8xSZbRs+48xLRxa96DH9&#10;gpGd5+UMAWvCPAdCpZHCZHIRiuEe1CsSRHzA7AqQ0HkZo4kuf0kmo0La//a4c2rCFAXPqrMfsxml&#10;FOWqq4vZRTFFvFeHiOlOg2P5p+GRPC0TyM09ptxf1gdIbubh1vb9Ya7dKHnCNC7HIrQ66FpCuyVZ&#10;A7nfcPy7llFzFlP/G+ixHFT+XCciLH0yy65mL5o8Ke337yeb/vFeUO+vfPEGAAD//wMAUEsDBBQA&#10;BgAIAAAAIQDpDwI93wAAAAoBAAAPAAAAZHJzL2Rvd25yZXYueG1sTI9Nb8IwDIbvk/gPkZF2G2kL&#10;FNQ1RQjGZYdJYxPntPHajsapmgDdv593Gjd/PHr9ON+MthNXHHzrSEE8i0AgVc60VCv4/Dg8rUH4&#10;oMnozhEq+EEPm2LykOvMuBu94/UYasEh5DOtoAmhz6T0VYNW+5nrkXj35QarA7dDLc2gbxxuO5lE&#10;USqtbokvNLrHXYPV+XixClbrw94khOdX3Fcv5fbNnk7fVqnH6bh9BhFwDP8w/OmzOhTsVLoLGS86&#10;Bct4waSCebzigoFlGqcgSp6kyQJkkcv7F4pfAAAA//8DAFBLAQItABQABgAIAAAAIQC2gziS/gAA&#10;AOEBAAATAAAAAAAAAAAAAAAAAAAAAABbQ29udGVudF9UeXBlc10ueG1sUEsBAi0AFAAGAAgAAAAh&#10;ADj9If/WAAAAlAEAAAsAAAAAAAAAAAAAAAAALwEAAF9yZWxzLy5yZWxzUEsBAi0AFAAGAAgAAAAh&#10;AEH79ZSiAQAALQMAAA4AAAAAAAAAAAAAAAAALgIAAGRycy9lMm9Eb2MueG1sUEsBAi0AFAAGAAgA&#10;AAAhAOkPAj3fAAAACgEAAA8AAAAAAAAAAAAAAAAA/AMAAGRycy9kb3ducmV2LnhtbFBLBQYAAAAA&#10;BAAEAPMAAAAIBQAAAAA=&#10;" filled="f" stroked="f">
            <v:path arrowok="t"/>
            <v:textbox style="mso-fit-shape-to-text:t">
              <w:txbxContent>
                <w:p w:rsidR="005D6DED" w:rsidRPr="005D6DED" w:rsidRDefault="005D6DED" w:rsidP="005D6DED">
                  <w:pPr>
                    <w:pStyle w:val="NormalWeb"/>
                    <w:spacing w:before="0" w:beforeAutospacing="0" w:after="0" w:afterAutospacing="0"/>
                  </w:pPr>
                  <w:proofErr w:type="spellStart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>Nt</w:t>
                  </w:r>
                  <w:proofErr w:type="spellEnd"/>
                  <w:r w:rsidRPr="005D6DED">
                    <w:rPr>
                      <w:rFonts w:ascii="Symbol" w:hAnsi="Symbol" w:cstheme="minorBidi"/>
                      <w:color w:val="000000" w:themeColor="text1"/>
                      <w:kern w:val="24"/>
                    </w:rPr>
                    <w:t></w:t>
                  </w:r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>-</w:t>
                  </w:r>
                  <w:proofErr w:type="spellStart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>ECS</w:t>
                  </w:r>
                  <w:proofErr w:type="spellEnd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      </w:t>
                  </w:r>
                  <w:proofErr w:type="spellStart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>NtGSH</w:t>
                  </w:r>
                  <w:proofErr w:type="spellEnd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-S      </w:t>
                  </w:r>
                  <w:proofErr w:type="spellStart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>NtAPR</w:t>
                  </w:r>
                  <w:proofErr w:type="spellEnd"/>
                  <w:r w:rsidRPr="005D6DED">
                    <w:rPr>
                      <w:rFonts w:asciiTheme="minorHAnsi" w:hAnsi="Calibri" w:cstheme="minorBidi"/>
                      <w:color w:val="000000" w:themeColor="text1"/>
                      <w:kern w:val="24"/>
                    </w:rPr>
                    <w:t xml:space="preserve"> </w:t>
                  </w:r>
                </w:p>
              </w:txbxContent>
            </v:textbox>
          </v:shape>
        </w:pict>
      </w:r>
      <w:r w:rsidR="005D6DED" w:rsidRPr="00BF4915">
        <w:rPr>
          <w:i/>
          <w:iCs/>
          <w:noProof/>
          <w:color w:val="FF0000"/>
          <w:lang w:bidi="ar-SA"/>
        </w:rPr>
        <w:drawing>
          <wp:inline distT="0" distB="0" distL="0" distR="0">
            <wp:extent cx="2454876" cy="2232454"/>
            <wp:effectExtent l="0" t="0" r="317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14689">
        <w:rPr>
          <w:i/>
          <w:iCs/>
          <w:noProof/>
          <w:color w:val="FF0000"/>
        </w:rPr>
        <w:pict>
          <v:group id="קבוצה 10" o:spid="_x0000_s1029" style="position:absolute;margin-left:225.6pt;margin-top:9.85pt;width:73.7pt;height:36.5pt;z-index:251663360;mso-position-horizontal-relative:text;mso-position-vertical-relative:text" coordorigin="28649,1248" coordsize="9358,4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m/OPgMAACkLAAAOAAAAZHJzL2Uyb0RvYy54bWzsVstu00AU3SPxDyPvqe3ESW2rSQUt7aZA&#10;RcsHTMbjh7A9ZmYSu5+BBDsEO/ik/A53Hnba9CGlQFdsLHt859x7z7nHnoPDrirRinJRsHrm+Hue&#10;g2hNWFLU2cz5cHnyInSQkLhOcMlqOnOuqHAO58+fHbRNTEcsZ2VCOQKQWsRtM3NyKZvYdQXJaYXF&#10;HmtoDS9Txiss4ZFnbsJxC+hV6Y48b+q2jCcNZ4QKAavH5qUz1/hpSol8l6aCSlTOHKhN6ivX14W6&#10;uvMDHGccN3lBbBn4EVVUuKgh6QB1jCVGS17cgqoKwplgqdwjrHJZmhaE6h6gG9/b6uaUs2Wje8ni&#10;NmsGmoDaLZ4eDUvers45KhLQzndQjSvQaP1r/Xn9df1z/QX5mqG2yWIIPOXNRXPOTZtwe8bIRwEE&#10;utvv1XO2Ce5SXqlN0C3qNPVXA/W0k4jAYjSeRBEIROBVMB1PJlYakoN+atconAbRGCIgwB8F4WRk&#10;tCP56w1EGIy3IVwcm/y6yqGqtoF5ExtKxZ9RepHjhmqlhGLKUhr0jF5Cm69Yh/ZVzSo1xCgqkexg&#10;GRrq14Xld4uyseeF0QistNV8z95+5IfB5N7WcdxwIU8pq5C6mTkcfKHHFa/OhFQSbkKUUjU7KcrS&#10;SCtiU5QqW3aLTg/LuC94wZIr6KMFB80c8WmJOXUQl+URA8P5OodoXi4lAOo8CsXs0XOjRTCU/HM1&#10;gB8739/X32DCf6Cw78LKYcW5R4QbExhNw6kd0V4EPwg8f2pEsPeG2V7MHUUQrCwSpYNSRH8Q6VHJ&#10;0QoDs7Iz3JbL6g1LzNp04nm2JFhWttGh434ZNB5QtOI3EpS1TvOEOaEelRR8eX3EhLwqqSqlrN/T&#10;FIZNed/MkfonbCjAhNBa2hHLcUJNu6pbzcKtdjWgQk6B0wHbAtyNbfSz8Wor1b+UYbP3UGFm87BD&#10;Z2a1HDZXRc34XQAldGUzm/ieJEPNDSMG/QhbI26sh3BNcga/OiK5hlP7wGRP5DYwwpbbor7Und0W&#10;+KMw1J2CAvZr/5RuW2QPuO3WnO1oq0eD//fPX/DPpB/KHfyjTxJwHtMfUXt2VAe+68/aspsT7vw3&#10;AAAA//8DAFBLAwQUAAYACAAAACEADMm+k+AAAAAJAQAADwAAAGRycy9kb3ducmV2LnhtbEyPQU+D&#10;QBCF7yb+h82YeLMLKG1BlqZp1FNjYmvS9LaFKZCys4TdAv33jic9Tt6X977JVpNpxYC9aywpCGcB&#10;CKTClg1VCr73709LEM5rKnVrCRXc0MEqv7/LdFrakb5w2PlKcAm5VCuove9SKV1Ro9FuZjskzs62&#10;N9rz2Vey7PXI5aaVURDMpdEN8UKtO9zUWFx2V6PgY9Tj+jl8G7aX8+Z23Mefh22ISj0+TOtXEB4n&#10;/wfDrz6rQ85OJ3ul0olWwUscRoxykCxAMBAnyzmIk4IkWoDMM/n/g/wHAAD//wMAUEsBAi0AFAAG&#10;AAgAAAAhALaDOJL+AAAA4QEAABMAAAAAAAAAAAAAAAAAAAAAAFtDb250ZW50X1R5cGVzXS54bWxQ&#10;SwECLQAUAAYACAAAACEAOP0h/9YAAACUAQAACwAAAAAAAAAAAAAAAAAvAQAAX3JlbHMvLnJlbHNQ&#10;SwECLQAUAAYACAAAACEA145vzj4DAAApCwAADgAAAAAAAAAAAAAAAAAuAgAAZHJzL2Uyb0RvYy54&#10;bWxQSwECLQAUAAYACAAAACEADMm+k+AAAAAJAQAADwAAAAAAAAAAAAAAAACYBQAAZHJzL2Rvd25y&#10;ZXYueG1sUEsFBgAAAAAEAAQA8wAAAKUGAAAAAA==&#10;">
            <v:shape id="TextBox 7" o:spid="_x0000_s1030" type="#_x0000_t202" style="position:absolute;left:30089;top:1248;width:7918;height:46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<v:textbox style="mso-fit-shape-to-text:t">
                <w:txbxContent>
                  <w:p w:rsidR="005D6DED" w:rsidRPr="005D6DED" w:rsidRDefault="005D6DED" w:rsidP="005D6DED">
                    <w:pPr>
                      <w:pStyle w:val="NormalWeb"/>
                      <w:spacing w:before="0" w:beforeAutospacing="0" w:after="0" w:afterAutospacing="0"/>
                    </w:pPr>
                    <w:r w:rsidRPr="005D6DED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WT</w:t>
                    </w:r>
                  </w:p>
                  <w:p w:rsidR="005D6DED" w:rsidRPr="005D6DED" w:rsidRDefault="005D6DED" w:rsidP="005D6DED">
                    <w:pPr>
                      <w:pStyle w:val="NormalWeb"/>
                      <w:spacing w:before="0" w:beforeAutospacing="0" w:after="0" w:afterAutospacing="0"/>
                      <w:rPr>
                        <w:rtl/>
                      </w:rPr>
                    </w:pPr>
                    <w:r w:rsidRPr="005D6DED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T-</w:t>
                    </w:r>
                    <w:proofErr w:type="spellStart"/>
                    <w:r w:rsidRPr="005D6DED">
                      <w:rPr>
                        <w:rFonts w:asciiTheme="minorHAnsi" w:hAnsi="Calibri" w:cstheme="minorBidi"/>
                        <w:color w:val="000000" w:themeColor="text1"/>
                        <w:kern w:val="24"/>
                      </w:rPr>
                      <w:t>AtCGS</w:t>
                    </w:r>
                    <w:proofErr w:type="spellEnd"/>
                  </w:p>
                </w:txbxContent>
              </v:textbox>
            </v:shape>
            <v:rect id="מלבן 8" o:spid="_x0000_s1031" style="position:absolute;left:28649;top:1968;width:144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qY/cQA&#10;AADaAAAADwAAAGRycy9kb3ducmV2LnhtbESPT2vCQBTE70K/w/IKvYhuLFg0zSpFK5ZeWqPeH9mX&#10;P5p9G7LbJH77bqHgcZiZ3zDJejC16Kh1lWUFs2kEgjizuuJCwem4myxAOI+ssbZMCm7kYL16GCUY&#10;a9vzgbrUFyJA2MWooPS+iaV0WUkG3dQ2xMHLbWvQB9kWUrfYB7ip5XMUvUiDFYeFEhvalJRd0x+j&#10;YD/ev39vj1/nSzqeu/yy/LzOKlTq6XF4ewXhafD38H/7QyuYw9+VcAPk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qmP3EAAAA2gAAAA8AAAAAAAAAAAAAAAAAmAIAAGRycy9k&#10;b3ducmV2LnhtbFBLBQYAAAAABAAEAPUAAACJAwAAAAA=&#10;" fillcolor="#5a5a5a [2109]" strokecolor="#5a5a5a [2109]" strokeweight="2pt">
              <v:textbox>
                <w:txbxContent>
                  <w:p w:rsidR="005D6DED" w:rsidRPr="005D6DED" w:rsidRDefault="005D6DED" w:rsidP="005D6DED">
                    <w:pPr>
                      <w:bidi w:val="0"/>
                      <w:rPr>
                        <w:rFonts w:eastAsia="Times New Roman"/>
                        <w:sz w:val="24"/>
                        <w:szCs w:val="24"/>
                      </w:rPr>
                    </w:pPr>
                  </w:p>
                </w:txbxContent>
              </v:textbox>
            </v:rect>
            <v:rect id="מלבן 9" o:spid="_x0000_s1032" style="position:absolute;left:28649;top:4128;width:1440;height:14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q79MQA&#10;AADaAAAADwAAAGRycy9kb3ducmV2LnhtbESPUWvCQBCE3wv9D8cW+lYv2lYkeooWKhVaRCvFxyW3&#10;JsHcXsitGv31nlDwcZiZb5jRpHWVOlITSs8Gup0EFHHmbcm5gc3v58sAVBBki5VnMnCmAJPx48MI&#10;U+tPvKLjWnIVIRxSNFCI1KnWISvIYej4mjh6O984lCibXNsGTxHuKt1Lkr52WHJcKLCmj4Ky/frg&#10;DLxu32TzvvyWn90qn10W2/l58OeMeX5qp0NQQq3cw//tL2ugD7cr8Qbo8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Ku/TEAAAA2gAAAA8AAAAAAAAAAAAAAAAAmAIAAGRycy9k&#10;b3ducmV2LnhtbFBLBQYAAAAABAAEAPUAAACJAwAAAAA=&#10;" fillcolor="#a5a5a5 [2092]" strokecolor="#a5a5a5 [2092]" strokeweight="2pt">
              <v:textbox>
                <w:txbxContent>
                  <w:p w:rsidR="005D6DED" w:rsidRPr="005D6DED" w:rsidRDefault="005D6DED" w:rsidP="005D6DED">
                    <w:pPr>
                      <w:bidi w:val="0"/>
                      <w:rPr>
                        <w:rFonts w:eastAsia="Times New Roman"/>
                        <w:sz w:val="24"/>
                        <w:szCs w:val="24"/>
                      </w:rPr>
                    </w:pPr>
                  </w:p>
                </w:txbxContent>
              </v:textbox>
            </v:rect>
          </v:group>
        </w:pict>
      </w:r>
    </w:p>
    <w:p w:rsidR="005D6DED" w:rsidRPr="00725115" w:rsidRDefault="005D6DED" w:rsidP="005D6DED">
      <w:pPr>
        <w:bidi w:val="0"/>
        <w:rPr>
          <w:b/>
          <w:bCs/>
          <w:color w:val="FF0000"/>
          <w:sz w:val="28"/>
          <w:szCs w:val="28"/>
          <w:lang w:val="en-GB"/>
        </w:rPr>
      </w:pPr>
    </w:p>
    <w:p w:rsidR="005D6DED" w:rsidRPr="00931E20" w:rsidRDefault="005D6DED" w:rsidP="00931E20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31E2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F5DAC" w:rsidRPr="00931E20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931E2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Relative expression of </w:t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two genes in the GSH biosynthesis pathway: </w:t>
      </w:r>
      <w:r w:rsidR="005A098D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sym w:font="Symbol" w:char="F067"/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-EC synthetase (</w:t>
      </w:r>
      <w:proofErr w:type="spellStart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Nt</w:t>
      </w:r>
      <w:proofErr w:type="spellEnd"/>
      <w:r w:rsidR="005A098D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sym w:font="Symbol" w:char="F067"/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-</w:t>
      </w:r>
      <w:proofErr w:type="spellStart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ECS</w:t>
      </w:r>
      <w:proofErr w:type="spellEnd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) and Glutathione synthetase (</w:t>
      </w:r>
      <w:proofErr w:type="spellStart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NtGSH</w:t>
      </w:r>
      <w:proofErr w:type="spellEnd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-S), and in cysteine synthesis: Adenosine 5’-phosphosulphate </w:t>
      </w:r>
      <w:proofErr w:type="spellStart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reductase</w:t>
      </w:r>
      <w:proofErr w:type="spellEnd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(</w:t>
      </w:r>
      <w:proofErr w:type="spellStart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NtAPR</w:t>
      </w:r>
      <w:proofErr w:type="spellEnd"/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), 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as detected by quantitative </w:t>
      </w:r>
      <w:r w:rsidR="00DF5DAC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real-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time PCR analysis</w:t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in </w:t>
      </w:r>
      <w:r w:rsidR="00DF5DAC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wild 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type (WT)</w:t>
      </w:r>
      <w:r w:rsidR="00B2000B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</w:t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and  t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ransgenic seeds expressing the T-</w:t>
      </w:r>
      <w:proofErr w:type="spellStart"/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AtCGS</w:t>
      </w:r>
      <w:proofErr w:type="spellEnd"/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 (LT)</w:t>
      </w:r>
      <w:r w:rsidR="000470B4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 xml:space="preserve">. </w:t>
      </w:r>
      <w:r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The values presented are the mean ± standard deviation of three biological replicates, each with three technical replicates</w:t>
      </w:r>
      <w:r w:rsidR="00284D8C" w:rsidRPr="00931E20">
        <w:rPr>
          <w:rFonts w:asciiTheme="majorBidi" w:eastAsiaTheme="minorEastAsia" w:hAnsiTheme="majorBidi" w:cstheme="majorBidi"/>
          <w:kern w:val="24"/>
          <w:sz w:val="24"/>
          <w:szCs w:val="24"/>
        </w:rPr>
        <w:t>.</w:t>
      </w:r>
    </w:p>
    <w:p w:rsidR="0005753A" w:rsidRDefault="0005753A">
      <w:pPr>
        <w:bidi w:val="0"/>
        <w:rPr>
          <w:b/>
          <w:bCs/>
          <w:color w:val="0000FF"/>
          <w:sz w:val="24"/>
          <w:szCs w:val="24"/>
        </w:rPr>
      </w:pPr>
      <w:r>
        <w:rPr>
          <w:b/>
          <w:bCs/>
          <w:color w:val="0000FF"/>
          <w:sz w:val="24"/>
          <w:szCs w:val="24"/>
        </w:rPr>
        <w:br w:type="page"/>
      </w:r>
    </w:p>
    <w:p w:rsidR="00C21CEE" w:rsidRPr="00C21CEE" w:rsidRDefault="00C21CEE" w:rsidP="000470B4">
      <w:pPr>
        <w:bidi w:val="0"/>
        <w:rPr>
          <w:rFonts w:asciiTheme="majorBidi" w:hAnsiTheme="majorBidi" w:cstheme="majorBidi"/>
          <w:sz w:val="28"/>
          <w:szCs w:val="28"/>
        </w:rPr>
      </w:pPr>
      <w:r w:rsidRPr="00C21CEE">
        <w:rPr>
          <w:b/>
          <w:bCs/>
          <w:sz w:val="28"/>
          <w:szCs w:val="28"/>
          <w:lang w:val="en-GB"/>
        </w:rPr>
        <w:lastRenderedPageBreak/>
        <w:t>Additional file 1: Figure S</w:t>
      </w:r>
      <w:r>
        <w:rPr>
          <w:b/>
          <w:bCs/>
          <w:sz w:val="28"/>
          <w:szCs w:val="28"/>
          <w:lang w:val="en-GB"/>
        </w:rPr>
        <w:t>5</w:t>
      </w: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138555</wp:posOffset>
            </wp:positionH>
            <wp:positionV relativeFrom="paragraph">
              <wp:posOffset>222885</wp:posOffset>
            </wp:positionV>
            <wp:extent cx="2207260" cy="1530350"/>
            <wp:effectExtent l="0" t="0" r="2540" b="0"/>
            <wp:wrapTight wrapText="bothSides">
              <wp:wrapPolygon edited="0">
                <wp:start x="0" y="0"/>
                <wp:lineTo x="0" y="16939"/>
                <wp:lineTo x="3542" y="18015"/>
                <wp:lineTo x="3915" y="20166"/>
                <wp:lineTo x="17151" y="20166"/>
                <wp:lineTo x="17710" y="18015"/>
                <wp:lineTo x="21438" y="16939"/>
                <wp:lineTo x="21438" y="0"/>
                <wp:lineTo x="0" y="0"/>
              </wp:wrapPolygon>
            </wp:wrapTight>
            <wp:docPr id="59" name="תמונה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260" cy="1530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Default="000A0162" w:rsidP="000A0162">
      <w:pPr>
        <w:bidi w:val="0"/>
        <w:rPr>
          <w:rFonts w:asciiTheme="majorBidi" w:hAnsiTheme="majorBidi" w:cstheme="majorBidi"/>
          <w:sz w:val="24"/>
          <w:szCs w:val="24"/>
        </w:rPr>
      </w:pPr>
    </w:p>
    <w:p w:rsidR="000A0162" w:rsidRPr="000A0162" w:rsidRDefault="000A0162" w:rsidP="00346420">
      <w:pPr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A0162">
        <w:rPr>
          <w:rFonts w:asciiTheme="majorBidi" w:hAnsiTheme="majorBidi" w:cstheme="majorBidi"/>
          <w:b/>
          <w:bCs/>
          <w:sz w:val="24"/>
          <w:szCs w:val="24"/>
        </w:rPr>
        <w:t xml:space="preserve">Figure S5: </w:t>
      </w:r>
      <w:r w:rsidRPr="000A0162">
        <w:rPr>
          <w:rFonts w:asciiTheme="majorBidi" w:hAnsiTheme="majorBidi" w:cstheme="majorBidi"/>
          <w:sz w:val="24"/>
          <w:szCs w:val="24"/>
        </w:rPr>
        <w:t xml:space="preserve">The germination rate of five-day-old wild-type (WT) and transgenic tobacco seedlings expressing T-AtCGS (LT30). </w:t>
      </w:r>
    </w:p>
    <w:sectPr w:rsidR="000A0162" w:rsidRPr="000A0162" w:rsidSect="00772EF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קובליו ג'נט">
    <w15:presenceInfo w15:providerId="AD" w15:userId="S-1-5-21-995339428-22106389-1526371541-11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D577B"/>
    <w:rsid w:val="000470B4"/>
    <w:rsid w:val="00052A32"/>
    <w:rsid w:val="0005753A"/>
    <w:rsid w:val="000960C8"/>
    <w:rsid w:val="000A0162"/>
    <w:rsid w:val="001020C1"/>
    <w:rsid w:val="00111A20"/>
    <w:rsid w:val="00126F02"/>
    <w:rsid w:val="00177D5A"/>
    <w:rsid w:val="001D211C"/>
    <w:rsid w:val="00244705"/>
    <w:rsid w:val="00284D8C"/>
    <w:rsid w:val="002852D8"/>
    <w:rsid w:val="002B20EB"/>
    <w:rsid w:val="002E3924"/>
    <w:rsid w:val="00346420"/>
    <w:rsid w:val="00355965"/>
    <w:rsid w:val="003A2F4F"/>
    <w:rsid w:val="003B0777"/>
    <w:rsid w:val="00430890"/>
    <w:rsid w:val="00460877"/>
    <w:rsid w:val="00462A60"/>
    <w:rsid w:val="004777DF"/>
    <w:rsid w:val="004B5C5F"/>
    <w:rsid w:val="00536D7E"/>
    <w:rsid w:val="00547591"/>
    <w:rsid w:val="00551DCE"/>
    <w:rsid w:val="005A098D"/>
    <w:rsid w:val="005A4CE1"/>
    <w:rsid w:val="005B768E"/>
    <w:rsid w:val="005D6DED"/>
    <w:rsid w:val="00630AAC"/>
    <w:rsid w:val="0070035A"/>
    <w:rsid w:val="00720E79"/>
    <w:rsid w:val="00725115"/>
    <w:rsid w:val="00742886"/>
    <w:rsid w:val="00772EF7"/>
    <w:rsid w:val="00785628"/>
    <w:rsid w:val="008B37C3"/>
    <w:rsid w:val="008D577B"/>
    <w:rsid w:val="008F6BEA"/>
    <w:rsid w:val="009302AD"/>
    <w:rsid w:val="00931E20"/>
    <w:rsid w:val="00A14689"/>
    <w:rsid w:val="00A46348"/>
    <w:rsid w:val="00A46431"/>
    <w:rsid w:val="00B2000B"/>
    <w:rsid w:val="00B713B1"/>
    <w:rsid w:val="00B852B2"/>
    <w:rsid w:val="00BF4915"/>
    <w:rsid w:val="00C04E20"/>
    <w:rsid w:val="00C21CEE"/>
    <w:rsid w:val="00C35844"/>
    <w:rsid w:val="00C5140A"/>
    <w:rsid w:val="00C53A67"/>
    <w:rsid w:val="00C662A9"/>
    <w:rsid w:val="00C720C9"/>
    <w:rsid w:val="00DE39C1"/>
    <w:rsid w:val="00DF5DAC"/>
    <w:rsid w:val="00E41303"/>
    <w:rsid w:val="00E5704B"/>
    <w:rsid w:val="00E744C4"/>
    <w:rsid w:val="00E76A0F"/>
    <w:rsid w:val="00F16104"/>
    <w:rsid w:val="00F738AF"/>
    <w:rsid w:val="00FB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689"/>
    <w:pPr>
      <w:bidi/>
    </w:pPr>
  </w:style>
  <w:style w:type="paragraph" w:styleId="Heading1">
    <w:name w:val="heading 1"/>
    <w:basedOn w:val="Normal"/>
    <w:link w:val="Heading1Char"/>
    <w:uiPriority w:val="9"/>
    <w:qFormat/>
    <w:rsid w:val="00536D7E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4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A2F4F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7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77DF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D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020C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020C1"/>
  </w:style>
  <w:style w:type="character" w:customStyle="1" w:styleId="Heading1Char">
    <w:name w:val="Heading 1 Char"/>
    <w:basedOn w:val="DefaultParagraphFont"/>
    <w:link w:val="Heading1"/>
    <w:uiPriority w:val="9"/>
    <w:rsid w:val="00536D7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link w:val="10"/>
    <w:uiPriority w:val="9"/>
    <w:qFormat/>
    <w:rsid w:val="00536D7E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7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E5704B"/>
    <w:rPr>
      <w:rFonts w:ascii="Tahoma" w:hAnsi="Tahoma" w:cs="Tahoma"/>
      <w:sz w:val="16"/>
      <w:szCs w:val="16"/>
    </w:rPr>
  </w:style>
  <w:style w:type="paragraph" w:styleId="NormalWeb">
    <w:name w:val="Normal (Web)"/>
    <w:basedOn w:val="a"/>
    <w:uiPriority w:val="99"/>
    <w:semiHidden/>
    <w:unhideWhenUsed/>
    <w:rsid w:val="003A2F4F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77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semiHidden/>
    <w:rsid w:val="004777DF"/>
    <w:rPr>
      <w:rFonts w:ascii="Courier New" w:eastAsia="Times New Roman" w:hAnsi="Courier New" w:cs="Courier New"/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177D5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177D5A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177D5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77D5A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177D5A"/>
    <w:rPr>
      <w:b/>
      <w:bCs/>
      <w:sz w:val="20"/>
      <w:szCs w:val="20"/>
    </w:rPr>
  </w:style>
  <w:style w:type="character" w:styleId="Hyperlink">
    <w:name w:val="Hyperlink"/>
    <w:basedOn w:val="a0"/>
    <w:uiPriority w:val="99"/>
    <w:semiHidden/>
    <w:unhideWhenUsed/>
    <w:rsid w:val="001020C1"/>
    <w:rPr>
      <w:color w:val="0000FF"/>
      <w:u w:val="single"/>
    </w:rPr>
  </w:style>
  <w:style w:type="character" w:customStyle="1" w:styleId="apple-converted-space">
    <w:name w:val="apple-converted-space"/>
    <w:basedOn w:val="a0"/>
    <w:rsid w:val="001020C1"/>
  </w:style>
  <w:style w:type="character" w:customStyle="1" w:styleId="10">
    <w:name w:val="כותרת 1 תו"/>
    <w:basedOn w:val="a0"/>
    <w:link w:val="1"/>
    <w:uiPriority w:val="9"/>
    <w:rsid w:val="00536D7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6.8543963254593193E-2"/>
          <c:y val="5.1400554097404488E-2"/>
          <c:w val="0.91508223972003433"/>
          <c:h val="0.85576771653543393"/>
        </c:manualLayout>
      </c:layout>
      <c:barChart>
        <c:barDir val="col"/>
        <c:grouping val="clustered"/>
        <c:ser>
          <c:idx val="0"/>
          <c:order val="0"/>
          <c:tx>
            <c:v>NN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('NN with LN 3days no1'!$Q$25,'NN with LN 3days no1'!$U$25,'NN with LN 3days no1'!$Y$25)</c:f>
                <c:numCache>
                  <c:formatCode>General</c:formatCode>
                  <c:ptCount val="3"/>
                  <c:pt idx="0">
                    <c:v>0.34000000000000025</c:v>
                  </c:pt>
                  <c:pt idx="1">
                    <c:v>0.15000000000000013</c:v>
                  </c:pt>
                  <c:pt idx="2">
                    <c:v>0.31000000000000028</c:v>
                  </c:pt>
                </c:numCache>
              </c:numRef>
            </c:plus>
            <c:minus>
              <c:numRef>
                <c:f>('NN with LN 3days no1'!$Q$25,'NN with LN 3days no1'!$U$25,'NN with LN 3days no1'!$Y$25)</c:f>
                <c:numCache>
                  <c:formatCode>General</c:formatCode>
                  <c:ptCount val="3"/>
                  <c:pt idx="0">
                    <c:v>0.34000000000000025</c:v>
                  </c:pt>
                  <c:pt idx="1">
                    <c:v>0.15000000000000013</c:v>
                  </c:pt>
                  <c:pt idx="2">
                    <c:v>0.31000000000000028</c:v>
                  </c:pt>
                </c:numCache>
              </c:numRef>
            </c:minus>
          </c:errBars>
          <c:cat>
            <c:numRef>
              <c:f>'NN with LN 3days no1'!$J$36:$J$38</c:f>
              <c:numCache>
                <c:formatCode>General</c:formatCode>
                <c:ptCount val="3"/>
              </c:numCache>
            </c:numRef>
          </c:cat>
          <c:val>
            <c:numRef>
              <c:f>('NN with LN 3days no1'!$Q$23,'NN with LN 3days no1'!$U$23,'NN with LN 3days no1'!$Y$23)</c:f>
              <c:numCache>
                <c:formatCode>General</c:formatCode>
                <c:ptCount val="3"/>
                <c:pt idx="0">
                  <c:v>1.2</c:v>
                </c:pt>
                <c:pt idx="1">
                  <c:v>0.84000000000000052</c:v>
                </c:pt>
                <c:pt idx="2">
                  <c:v>0.75000000000000056</c:v>
                </c:pt>
              </c:numCache>
            </c:numRef>
          </c:val>
        </c:ser>
        <c:ser>
          <c:idx val="1"/>
          <c:order val="1"/>
          <c:tx>
            <c:v>LN</c:v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('NN with LN 3days no1'!$Q$26,'NN with LN 3days no1'!$U$26,'NN with LN 3days no1'!$Y$26)</c:f>
                <c:numCache>
                  <c:formatCode>General</c:formatCode>
                  <c:ptCount val="3"/>
                  <c:pt idx="0">
                    <c:v>6.0000000000000032E-2</c:v>
                  </c:pt>
                  <c:pt idx="1">
                    <c:v>0.12000000000000002</c:v>
                  </c:pt>
                  <c:pt idx="2">
                    <c:v>0.2</c:v>
                  </c:pt>
                </c:numCache>
              </c:numRef>
            </c:plus>
            <c:minus>
              <c:numRef>
                <c:f>('NN with LN 3days no1'!$Q$26,'NN with LN 3days no1'!$U$26,'NN with LN 3days no1'!$Y$26)</c:f>
                <c:numCache>
                  <c:formatCode>General</c:formatCode>
                  <c:ptCount val="3"/>
                  <c:pt idx="0">
                    <c:v>6.0000000000000032E-2</c:v>
                  </c:pt>
                  <c:pt idx="1">
                    <c:v>0.12000000000000002</c:v>
                  </c:pt>
                  <c:pt idx="2">
                    <c:v>0.2</c:v>
                  </c:pt>
                </c:numCache>
              </c:numRef>
            </c:minus>
          </c:errBars>
          <c:cat>
            <c:numRef>
              <c:f>'NN with LN 3days no1'!$J$36:$J$38</c:f>
              <c:numCache>
                <c:formatCode>General</c:formatCode>
                <c:ptCount val="3"/>
              </c:numCache>
            </c:numRef>
          </c:cat>
          <c:val>
            <c:numRef>
              <c:f>('NN with LN 3days no1'!$Q$24,'NN with LN 3days no1'!$U$24,'NN with LN 3days no1'!$Y$24)</c:f>
              <c:numCache>
                <c:formatCode>General</c:formatCode>
                <c:ptCount val="3"/>
                <c:pt idx="0">
                  <c:v>1.1200000000000001</c:v>
                </c:pt>
                <c:pt idx="1">
                  <c:v>0.64000000000000068</c:v>
                </c:pt>
                <c:pt idx="2">
                  <c:v>0.72000000000000053</c:v>
                </c:pt>
              </c:numCache>
            </c:numRef>
          </c:val>
        </c:ser>
        <c:dLbls/>
        <c:axId val="442608256"/>
        <c:axId val="431567232"/>
      </c:barChart>
      <c:catAx>
        <c:axId val="442608256"/>
        <c:scaling>
          <c:orientation val="minMax"/>
        </c:scaling>
        <c:axPos val="b"/>
        <c:numFmt formatCode="General" sourceLinked="1"/>
        <c:tickLblPos val="nextTo"/>
        <c:crossAx val="431567232"/>
        <c:crosses val="autoZero"/>
        <c:auto val="1"/>
        <c:lblAlgn val="ctr"/>
        <c:lblOffset val="100"/>
      </c:catAx>
      <c:valAx>
        <c:axId val="431567232"/>
        <c:scaling>
          <c:orientation val="minMax"/>
          <c:max val="1.6"/>
        </c:scaling>
        <c:axPos val="l"/>
        <c:numFmt formatCode="General" sourceLinked="1"/>
        <c:tickLblPos val="nextTo"/>
        <c:txPr>
          <a:bodyPr/>
          <a:lstStyle/>
          <a:p>
            <a:pPr>
              <a:defRPr sz="1200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42608256"/>
        <c:crosses val="autoZero"/>
        <c:crossBetween val="between"/>
        <c:majorUnit val="0.4"/>
      </c:valAx>
    </c:plotArea>
    <c:plotVisOnly val="1"/>
    <c:dispBlanksAs val="gap"/>
  </c:chart>
  <c:spPr>
    <a:noFill/>
    <a:ln>
      <a:noFill/>
    </a:ln>
  </c:spPr>
  <c:externalData r:id="rId1"/>
</c:chartSpac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Amir</dc:creator>
  <cp:lastModifiedBy>wdesales</cp:lastModifiedBy>
  <cp:revision>4</cp:revision>
  <dcterms:created xsi:type="dcterms:W3CDTF">2013-11-28T10:05:00Z</dcterms:created>
  <dcterms:modified xsi:type="dcterms:W3CDTF">2013-12-05T23:56:00Z</dcterms:modified>
</cp:coreProperties>
</file>